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2EF" w:rsidRPr="004F52EF" w:rsidRDefault="004F52EF" w:rsidP="004F52EF">
      <w:pPr>
        <w:spacing w:after="0" w:line="240" w:lineRule="auto"/>
        <w:rPr>
          <w:rFonts w:ascii="Times New Roman" w:hAnsi="Times New Roman" w:cs="Times New Roman"/>
          <w:sz w:val="20"/>
          <w:szCs w:val="20"/>
        </w:rPr>
      </w:pPr>
      <w:bookmarkStart w:id="0" w:name="_GoBack"/>
      <w:bookmarkEnd w:id="0"/>
      <w:r w:rsidRPr="004F52EF">
        <w:rPr>
          <w:rFonts w:ascii="Times New Roman" w:hAnsi="Times New Roman" w:cs="Times New Roman"/>
          <w:sz w:val="20"/>
          <w:szCs w:val="20"/>
        </w:rPr>
        <w:t>package turnovermodel;</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BufferedRead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BufferedWrit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FileNotFound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FileRead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FileWrit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util.StringTokeniz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util.logging.Lev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util.logging.Logg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Applica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SingleFrameApplica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class TurnoverModelApp extends SingleFrameApplication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ad M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ank You for Studying Our Pap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e complete code to run our model heart and regenerate our results is divided into two Java classes (TurnoverModelView and Turnover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 contains methods for basic tasks such as loading datapoints from databases, also contains global variable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View contains a list of high-level methods (top of the class) that produce excel files (.csv) for output data/figure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View contains lower level methods (middle of class) that perform basic model tasks that feed into the upper level method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View contains data retrieval methods (end of class) that return age and gender dependent parameters from published data</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is program has no graphical user interface and is intended to be run from within an IDE such as Netbean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is program requires 2 folders to exist in the working directory, so please create them manually when you download the program:  IndividC14, RawDataba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e RawDatabase folder requires the 9 .txt data files found in the supplem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his setup has not been performed, the program will not run and you will not receive an error mess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 method will fail to run if the .csv file it is intended to write to is open by the user.  You will not receive an error message.  Close the .csv file and re-ru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hen the program has completed all scheduled runtime tasks, a generic window will popup.  If this window does not pop up, the program is either still running or an error has occurred</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 aware of the output format of the .csv files.  Data matrix structure is annotated in the individual methods that create the .csv of interest.  Charts are not automatically generated from these .csv file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e would like to acknowledge 3 primary sources of data for this progra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Kajstura J, Gurusamy N, Ogorek B, Goichberg P, Clavo-Rondon C, Hosoda T, D'Amario D, Bardelli S, Beltrami AP, Cesselli D, Bussani R, del Monte F, Quaini F, Rota M, Beltrami CA, Buchholz BA, Leri A, Anvera P, "Myocyte Turnover in the Aging Human Heart," Circ Res 2010, 107:1374-138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 O, Bhardwaj RD, Bernard S, Zdunek S, Barnabe-Heider F, Walsh S, Zupicich J, Alkass K, Buchholz BA, Druid H, Jovinge S, Frisen J, "Evidence for Cardiomyocyte Renewal in Humans, Science 2009, 324,5923:98-10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tmospheric Carbon14 over Time:  CALIbomb web site (http://calib.qub.ac.uk/CALIBomb/frameset.htm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verride protected void startup() {try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how(new TurnoverModelView(thi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catch (IOException ex)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Logger.getLogger(TurnoverModelApp.class.getName()).log(Level.SEVERE, null, ex);</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verride protected void configureWindow(java.awt.Window root)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TurnoverModelApp getApplication() { return Application.getInstance(TurnoverModelApp.class);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public static void main(String[] args)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launch(TurnoverModelApp.class, arg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String workingfold = "C:/Documents and Settings/jelser/Deskto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yclelengthhours = 26; //26 in pap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yclelengthhoursStdErr = 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num20yroldMaleCM = 6*Math.pow(10,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num20yroldFemaleCM=4*Math.pow(10,9);</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num20yroldMaleCM10g = 500*Math.pow(1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num20yroldFemaleCM10g = 500*Math.pow(10,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numC14point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14poin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scaleinterceptC14=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scalemultiplierC14=10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maxC14raw=1.9203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numBergmann=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delay=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startage=1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Agerepetitions = 8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apopdurationhours = 4;//4 in pape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Mvolume = 40000; //cubic microns, Not found in Kajstura. 20x20x1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gramsperheart = 30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male5percAge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female5percAge = 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holddata = new double[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rows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col = 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holddata2=new double[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rows2=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col2=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holddata3 = new double[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rows3=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holdnumcol3=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KajsturaFig7Histo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numKajsturaFig7;</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optimumMaleHistogramAges = {40,55,7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optimumFemaleHistogramAges = {49,69,8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initguess=0.001;//0.001 finds lowest for pre-bomb, 0.6 finds highest (For Scenario A, around 15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counter =0; public static boolean applysubtract = true; public static double partialploidy=1.0;public static double addtoC1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modelerror=0;public static double[] modelparam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holddouble=0;public static double holddouble2=-1;public static double holddouble3=-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String curmethod = "No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onvertHistotoRiemannSum(double[][] data, int num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Assumes #CM of Age 0 = End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endcount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s Increment of 1 Year Between Row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eed numyears rows of data[i][0]=ageofCM and data[i][3]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riemannsum = new double[numyears+1][2]; //CM age and Riemann Sum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years-1;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iemannsum[i][0]=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iemannsum[i][1]=(data[i][3]+data[i+1][3])/(2*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iemannsum[numyears-1][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iemannsum[numyears-1][1]=(data[numyears-1][3]+endcount)/(2*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ellcoun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numyears;j++){cellcount=cellcount+riemannsum[j][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numyears;j++){riemannsum[j][1]=100*riemannsum[j][1]/cellcou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riemannsu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fileWriter(double[][] data,int rows,int col, String dataname)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fferedWriter OUT = new BufferedWriter(new FileWriter(TurnoverModelApp.workingfold+"/ApopModel/"+dataname+".csv"));</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ow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col;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UT.write(data[i][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UT.writ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UT.clo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FileReader getfile(String unique) throws FileNotFound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filetype = ".txt";String preface = workingfold+"/Apop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ileReader r =new FileReader(preface+unique+filety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BuildC14bybirthyear()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C14points=9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new double[TurnoverModelApp.numC14points][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fferedReader compIN = nul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Bomb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atch(FileNotFoundException a){System.out.println("RawBombYears Not Found");}</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bombline = 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TurnoverModelApp.numC14points;q++){</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Tokenizer bombtok = new StringTokenizer(bomblin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q][0]=Double.parseDouble(bombtok.nextToke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mbline = compIN.readLin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IN.clo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Bomb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atch(FileNotFoundException a){}</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bombline = 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TurnoverModelApp.numC14points;q++){</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Tokenizer bombtok = new StringTokenizer(bomblin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q][1]=Double.parseDouble(bombtok.nextToke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mbline = compIN.readLin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cale to 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C14point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i][1]=TurnoverModelApp.C14points[i][1]-TurnoverModelApp.scaleintercept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i][1]=TurnoverModelApp.C14points[i][1]*TurnoverModelApp.scalemultiplierC14/(TurnoverModelApp.maxC14raw-TurnoverModelApp.scaleintercept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IN.clo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 In Pre-1959 dat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oldC14points = new double[TurnoverModelApp.numC14points+(1959-1930)][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1959-1930;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oldC14points[i][0]=1930+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1930+i&lt;1955){holdC14points[i][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1930+i==1955){holdC14points[i][1]=0;}if(1930+i==1956){holdC14points[i][1]=25;}if(1930+i==1957){holdC14points[i][1]=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1930+i==1958){holdC14points[i][1]=1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C14point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oldC14points[i+1959-1930][0]=TurnoverModelApp.C14points[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oldC14points[i+1959-1930][1]=TurnoverModelApp.C14points[i][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14points=holdC14points;TurnoverModelApp.numC14points=TurnoverModelApp.numC14points+1959-193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getinitialbergmannpatientC14level(int i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init=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TurnoverModelApp.delay==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ndard Bomb Curve Respon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d==0){init=-2;}else if (id==1){init=-2;}else if (id==2){init=-2;}else if (id==3){init=-2;}else if (id==4){init=25;}else if (id==5){init=84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id==6){init=689;}else if (id==7){init=667;}else if (id==8){init=426;}else if (id==9){init=248;}else if (id==10){init=239;}else if (id==11){init=18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jus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d==0){init=-2;}else if (id==1){init=-2;}else if (id==2){init=-2;}else if (id==3){init=-2;}else if (id==4){init=-2;}else if (id==5){init=83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id==6){init=647;}else if (id==7){init=653;}else if (id==8){init=417;}else if (id==9){init=238;}else if (id==10){init=236;}else if (id==11){init=17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TurnoverModelApp.delay==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d==0){init=-2;}else if (id==1){init=-2;}else if (id==2){init=-2;}else if (id==3){init=-2;}else if (id==4){init=-2;}else if (id==5){init=3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id==6){init=884;}else if (id==7){init=792;}else if (id==8){init=570;}else if (id==9){init=300;}else if (id==10){init=270;}else if (id==11){init=21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o use lowest C14 values in same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 if (id==0){init=-2;}else if (id==1){init=-2;}else if (id==2){init=-2;}else if (id==3){init=-2;}else if (id==4){init=0;}else if (id==5){init=80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id==6){init=639;}else if (id==7){init=639;}else if (id==8){init=402;}else if (id==9){init=230;}else if (id==10){init=230;}else if (id==11){init=21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o use highest C14 values in same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if (id==0){init=-2;}else if (id==1){init=-2;}else if (id==2){init=-2;}else if (id==3){init=-2;}else if (id==4){init=25;}else if (id==5){init=10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id==6){init=701;}else if (id==7){init=701;}else if (id==8){init=485;}else if (id==9){init=268;}else if (id==10){init=272;}else if (id==11){init=17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ini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ProduceBergmannDat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Use Figure 3d in Bergmann.  Best Fit for Scenario A.  Continuous Ploidy for Both Delta C14 (Fig 3d) and Turnover (Supp Tab 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ergmann = new double[12][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0=ID, 1=gender(1=male,0=female), 2=birthyear, 3=ageatdeath, 4=Post-ploidcorrect dC14 (final, measured) from Bergmann Fig 3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5=AveTurnover%PerYear pre-ploidy correction, AveTurnover(ContinuousPloidization)%PerYear, [7]=Pre-PloidyCorrected dC14 (Fig 3d, Table S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8=k(DNA synthesis), 9=Pre-ploidcorrect dC14 (final, measured) from Bergmann Fig 3a/3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0][0]=1;bergmann[0][1]=1;bergmann[0][2]=1933.7;bergmann[0][3]=73.25;bergmann[0][4]=21.3;bergmann[0][5]=0.095;bergmann[0][6]=0.095;bergmann[0][7]=21.3-getinitialbergmannpatientC14level(0);   bergmann[0][8]=79.5;bergmann[0][9]=2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1][0]=2;bergmann[1][1]=1;bergmann[1][2]=1939.6;bergmann[1][3]=67.58;bergmann[1][4]=18.84;bergmann[1][5]=0.085;bergmann[1][6]=0.085;bergmann[1][7]=18.84-getinitialbergmannpatientC14level(1); bergmann[1][8]=58.7;bergmann[1][9]=18.8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2][0]=3;bergmann[2][1]=1;bergmann[2][2]=1944.6;bergmann[2][3]=62.67;bergmann[2][4]=3.65;bergmann[2][5]=0.0049;bergmann[2][6]=0.0049;bergmann[2][7]=3.65-getinitialbergmannpatientC14level(2);  bergmann[2][8]=72.2;bergmann[2][9]=3.6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3][0]=4;bergmann[3][1]=1;bergmann[3][2]=1948.6;bergmann[3][3]=58.42;bergmann[3][4]=60;bergmann[3][5]=0.54;bergmann[3][6]=0.42;bergmann[3][7]=69.45-getinitialbergmannpatientC14level(3);     bergmann[3][8]=101.5;bergmann[3][9]=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4][0]=5;bergmann[4][1]=1;bergmann[4][2]=1955.9;bergmann[4][3]=50.83;bergmann[4][4]=40;bergmann[4][5]=0.79;bergmann[4][6]=0.40;bergmann[4][7]=194.6-getinitialbergmannpatientC14level(4);     bergmann[4][8]=57.4;bergmann[4][9]=18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5][0]=6;bergmann[5][1]=1;bergmann[5][2]=1964.1;bergmann[5][3]=42.75;bergmann[5][4]=515;bergmann[5][5]=1.58;bergmann[5][6]=1.53;bergmann[5][7]=443.24-getinitialbergmannpatientC14level(5);   bergmann[5][8]=74.0;bergmann[5][9]=45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6][0]=7;bergmann[6][1]=1;bergmann[6][2]=1967.4;bergmann[6][3]=39.83;bergmann[6][4]=455;bergmann[6][5]=1.36;bergmann[6][6]=1.14;bergmann[6][7]=403.08-getinitialbergmannpatientC14level(6);   bergmann[6][8]=52.7;bergmann[6][9]=40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7][0]=8;bergmann[7][1]=0;bergmann[7][2]=1967.7;bergmann[7][3]=39.00;bergmann[7][4]=405;bergmann[7][5]=1.65;bergmann[7][6]=1.63;bergmann[7][7]=355.7-getinitialbergmannpatientC14level(7);    bergmann[7][8]=83.1;bergmann[7][9]=36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8][0]=9;bergmann[8][1]=1;bergmann[8][2]=1973.5;bergmann[8][3]=33.75;bergmann[8][4]=330;bergmann[8][5]=1.48;bergmann[8][6]=1.36;bergmann[8][7]=279.94-getinitialbergmannpatientC14level(8);   bergmann[8][8]=64.5;bergmann[8][9]=2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9][0]=10;bergmann[9][1]=1;bergmann[9][2]=1983.5;bergmann[9][3]=23.75;bergmann[9][4]=200;bergmann[9][5]=0.90;bergmann[9][6]=0.93;bergmann[9][7]=178.4-getinitialbergmannpatientC14level(9);   bergmann[9][8]=74.5;bergmann[9][9]=1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10][0]=11;bergmann[10][1]=0;bergmann[10][2]=1983.8;bergmann[10][3]=23.00;bergmann[10][4]=195;bergmann[10][5]=1.51;bergmann[10][6]=1.48;bergmann[10][7]=167.38-getinitialbergmannpatientC14level(10);bergmann[10][8]=68.5;bergmann[10][9]=17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bergmann[11][0]=12;bergmann[11][1]=0;bergmann[11][2]=1987.2;bergmann[11][3]=20;bergmann[11][4]=155;bergmann[11][5]=1.86;bergmann[11][6]=1.87;bergmann[11][7]=141.2-getinitialbergmannpatientC14level(11);bergmann[11][8]=67.8;bergmann[11][9]=1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Bergmann=bergmann; TurnoverModelApp.numBergmann=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LoadFig7Histograms()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maxAnversaAge = 2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istos = new double[maxAnversaAge][7];//0=AgeofCM, 1=M-Yng(%),2=M-Mid(%),3=M-Old(%),4=F-Yng(%),5=F-Mid(%),6=F-Old(%)</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fferedReader compIN = nul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Fig7Years"));}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0]=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MYoung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1]=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MMiddle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2]=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MOld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3]=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FYoung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4]=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FMiddle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5]=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y{ compIN = new BufferedReader(TurnoverModelApp.getfile("/RawDatabase/RawFOldFig7"));}catch(FileNotFoundException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0;q&lt;maxAnversaAge;q++){Histos[q][6]=Double.parseDouble(compIN.readLi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IN.clo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KajsturaFig7Histos=Histo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KajsturaFig7=maxAnversa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printpercDC14attributedtoploidyby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 = 1-TurnoverModelApp.Bergmann[i][4]/TurnoverModelApp.Bergmann[i][7];</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int findpatientindex(int 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index=-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lifespan==(int)TurnoverModelApp.Bergmann[i][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index=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index;</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getTakamatsuPloidy(int 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fa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ge&lt;22){ //all patient deaths are over age 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a=113.6+((135.4-113.6)/(22-9))*(age-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age&gt;2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a=135.4+((148.8-135.4)/(75-22))*(age-2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f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ackage turnovermodel;</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Ac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ResourceMa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SingleFrameApplica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FrameView;</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org.jdesktop.application.TaskMonit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awt.event.ActionEv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awt.event.ActionListen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BufferedRead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io.FileNotFound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util.NoSuchElement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util.StringTokeniz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x.swing.Tim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x.swing.Ic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x.swing.JDialo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import javax.swing.JFram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class TurnoverModelView extends FrameView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TurnoverModelView(SingleFrameApplication app) throws IOException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uper(app);</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 Not Comment-Out the Following Block of Programs, They are Required to Run the Progra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itComponen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ProduceBergmannDat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BuildC14bybirth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LoadFig7Histogram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You May Comment-Out These Programs or Erase Comments to Activate the Script for Runtim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production of Kajstura Results Using Automaton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duceFig1Ecmdepletion(); //Demonstrates Model Apoptosis Module Ability to Reproduce Kajstura Publication Figure1E (Also Prints Year of 95% Reduction of CM for Comparison to Kajstur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Model10gCompareOnlyApop();  //Shows Apoptosis Module Agreement with Kajstura Publication for Both Male and Fem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HierarchModel10gCompareOnlyBirthRateFig6b();  //Shows Myocyte Formation with Age for Both Genders (Compare to Kajstura Figure6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duceAnnTurnoverFig6c();  //Shows Turnover (Derived from Myocyte Formation) with Age for Both Genders (Compare to Kajstura Figure6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tKajsturaTurnoverDenominatorinHe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duceKajsturaModelCMoverTim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 Kajstura Parameters and View Effect on Kajstura Outpu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BirthCycleDuration();  //Creates Myocyte Formation Over Patient Age for Both Genders for Various Stem Cell Progenitor Turnover Level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KajsturaModelTurnover(); //Creates Turnover Rates Over Patient Age for Both Genders with Total CM Count Allowed to Vary (Compares to Reported (Fixed CM) Kajstura Resul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ApopRateforHistograms(); //Creates Myocyte-Age Histograms at Time of Death for Young, Middle-Aged, and Old Patients (Both Genders) for Various Apoptosis Rate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HalfLifeforHistograms(); //Creates Myocyte-Age Histograms at Time of Death for Young, Middle-Aged, and Old Patients (Both Genders) for Various Half-Life Paramete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ExpansionExponentforTurnover();  //Creates Myocyte Formation Over Patient Age for Both Genders for Various Stem Cell Progenitor Turnover Levels Varying Gt Expon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produce Bergmann Resul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ntBombFunction();  //Displays Atmospheric C14 Data, CALIbomb website accessed 3/28/2011 (http://calib.qub.ac.uk/CALIBomb/frameset.html). 1-Year Smoothing of Levin Datase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HybridModelfor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ScenarioA(); //Converts Published DeltaC14 Values for 12 Patients to Published Scenario A Turnover Rate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dentifyBifurca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valuate 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ergmannSensitivityToTrueTurnov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Ploidy();  //Tests effect of Ploidization Varia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lobalFi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tC14forScenarioE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tCMAgeHistogramwithGlobal(); //Manually set turnover parameters of interest and measure age histograms for patient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bine Bergmann and Kajstura Model Resul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nversaAgeHistogramforBergmannPatients(); //Generates an Age Histogram for Each of the 12 Bergmann Patients Based on Their Lifespan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AversaBergmannPercent(); //Generates a Comparison of Bergmann Ploidy-Corrected Turnover Rates for the 12 Bergmann Patients and Compares to Modeled (Kajstura Parameterized) Hearts of Same Simulated Birthdates and Lifespan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VaryHalfLifeforC14andPerc(); //Computes Annual Turnover Rates for the 12 Bergmann Patients, Modeled by Automaton with Kajstura Parameters for Various Halflife Parameter Value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status bar initialization - message timeout, idle icon and busy animation, et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sourceMap resourceMap = getResourceMa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messageTimeout = resourceMap.getInteger("StatusBar.messageTime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ssageTimer = new Timer(messageTimeout, new ActionListener()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actionPerformed(ActionEvent 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MessageLabel.setTex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ssageTimer.setRepeats(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busyAnimationRate = resourceMap.getInteger("StatusBar.busyAnimation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 = 0; i &lt; busyIcons.length; i++)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s[i] = resourceMap.getIcon("StatusBar.busyIcons[" + i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Timer = new Timer(busyAnimationRate, new ActionListener()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public void actionPerformed(ActionEvent 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Index = (busyIconIndex + 1) % busyIcons.leng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Icon(busyIcons[busyIconIndex]);</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dleIcon = resourceMap.getIcon("StatusBar.idleIc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Icon(idleIc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Visible(fal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connecting action tasks to status bar via TaskMonit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askMonitor taskMonitor = new TaskMonitor(getApplication().getContex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askMonitor.addPropertyChangeListener(new java.beans.PropertyChangeListener()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propertyChange(java.beans.PropertyChangeEvent evt)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propertyName = evt.getPropertyNam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tarted".equals(propertyNam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busyIconTimer.isRunning())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Icon(busyIcon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Index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Timer.st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Visible(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Indeterminate(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done".equals(propertyNam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usyIconTimer.sto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Icon(idleIc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Visible(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Value(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message".equals(propertyNam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text = (String)(evt.getNew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MessageLabel.setText((text == null) ? "" : tex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ssageTimer.rest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progress".equals(propertyNam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value = (Integer)(evt.getNew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progressBar.setVisible(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Indeterminate(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Value(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ProduceFig1Ecmdepletion()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agerep = TurnoverModelApp.Agerepetition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startage = TurnoverModelApp.startage+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hasbeenfoundmale=false;boolean hasbeenfoundfemale=fal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aleCMaliveMillion = new double[agere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leCMaliveMillion[0][0]=star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leCMaliveMillion[0][1]=TurnoverModelApp.num20yroldMale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age=startage;int repetitions = agere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etition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leCMaliveMillion[i][0]=age+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startyearCM = maleCMaliveMillion[i-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AnnualCycles = (int) Math.rint(365*24/TurnoverModelApp.apopdurationhou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numAnnualCycles;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popLost = ApopCMperMillionCM("Male",age)*(startyearCM/Math.pow(1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yearCM=startyearCM-apopLos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maleCMaliveMillion[i][1]=startyear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hasbeenfoundmale==false&amp;&amp;maleCMaliveMillion[i][1]&lt;TurnoverModelApp.num20yroldMaleCM*0.0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asbeenfoundmale=true;TurnoverModelApp.male5percAge=maleCMaliveMillion[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femaleCMaliveMillion = new double[agere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emaleCMaliveMillion[0][0]=star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emaleCMaliveMillion[0][1]=TurnoverModelApp.num20yroldFemale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startage; repetitions = agere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etition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emaleCMaliveMillion[i][0]=age+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startyearCM = femaleCMaliveMillion[i-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AnnualCycles = (int) Math.rint(365*24/TurnoverModelApp.apopdurationhou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numAnnualCycles;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popLost = ApopCMperMillionCM("Female",age)*(startyearCM/Math.pow(1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yearCM=startyearCM-apopLos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emaleCMaliveMillion[i][1]=startyear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hasbeenfoundfemale==false&amp;&amp;femaleCMaliveMillion[i][1]&lt;TurnoverModelApp.num20yroldFemaleCM*0.0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asbeenfoundfemale=true;TurnoverModelApp.female5percAge=femaleCMaliveMillion[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Age of 95% Reduction in CM: "+TurnoverModelApp.male5percAge+"-Male, "+TurnoverModelApp.female5percAge+"-Femal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ombined = new double[repetitions][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repetitions;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bined[k][0]=maleCMaliveMillion[k][0];combined[k][1]=maleCMaliveMillion[k][1];combined[k][2]=femaleCMaliveMillion[k][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combin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combined,repetitions , 3, "ApoptosisFig1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AnversaAgeHistogramforBergmannPatients()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mult=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toshow = 2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numtoshow][TurnoverModelApp.numBergmann+1]; //columns are age histograms (to 25 years) for each 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data[i][0]=numtoshow-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g=0;g&lt;TurnoverModelApp.numBergman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ages = {(int)TurnoverModelApp.Bergmann[g][3],(int)TurnoverModelApp.Bergmann[g][3],(int)TurnoverModelApp.Bergmann[g][3]}; //Dummy ages[] to satisfy CompareHistogram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gender = "Male"; if (TurnoverModelApp.Bergmann[g][1]==0){gender = "Fem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0,gtmul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g+1]=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numtoshow,TurnoverModelApp.numBergmann+1,"BergmannAgeHistosbyAnvers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ComputeDeltaC14forConstantTurnover(int patient, double turn, boolean ploidyindependen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 = turn + 0.0; //must be a decimal (int value will cause err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birthyear = (int)TurnoverModelApp.Bergmann[patient][2]; int deathyear = (int)(TurnoverModelApp.Bergmann[patient][2]+(int)TurnoverModelApp.Bergmann[patient][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lifespan= (int)TurnoverModelApp.Bergmann[patient][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4]; //0=CMage, 3=CMcount at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gt;0){agedist[j][3]=turn*Math.pow((1-turn),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j==0){agedist[j][3]=Math.pow((1-turn),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riemanndata = TurnoverModelApp.convertHistotoRiemannSum(agedist, deathyear-birth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iemanndata = agedis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deathyear-birthyear][3]; //0=AgeofCM, 1=#CMProducedofAge, 2=C14atDateofProduc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deathyear-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riemann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riemanndata[i][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GetC14atyear(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for (int w=0;w&lt;lifespan;w++){aveC14postploidy[w]=data[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ploidyindependent==false){ //remove ploid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data[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 q,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data[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p][2]=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Mcount=0; double C14coun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deathyear-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count=CMcount+data[i][1];C14count=C14count+data[i][1]*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 = C14count/CMcou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for Print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 = 0;double[][] normdata = dat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deathyear-birthyear;i++){c1=c1+normdata[i][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deathyear-birthyear;i++){normdata[i][1]=100*normdata[i][1]/c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normdata,deathyear-birthyear,3,"/IndividC14/C14"+birthyear+dea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patient+" AveC14 "+aveC14+", DeltaC14 "+(aveC14-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aveC14-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aveC14-GetC14atyear((double)(bir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VaryBirthCycleDuration()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ouble holdbirthcycle = TurnoverModelApp.cyclelengthhou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file = A=Age, B=CM(CycLengthFactor=1/2), B=CM(CycLengthFactor=1), C=CM(CycLengthFactor=3/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Agerepetitions][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1;p&lt;=3;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yclelengthhours=holdbirthcycle*(0.5*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fals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TurnoverModelApp.Agerepetition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p]=TurnoverModelApp.holddata[i][7];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p==1){data[i][0]=TurnoverModelApp.hold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TurnoverModelApp.Agerepetitions, 4, "VaryBirthRate-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yclelengthhours=holdbirthcycl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 = new double[TurnoverModelApp.Agerepetitions][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1;p&lt;=3;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yclelengthhours=holdbirthcycle*(0.5*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fals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TurnoverModelApp.Agerepetition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p]=TurnoverModelApp.holddata[i][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p==1){data[i][0]=TurnoverModelApp.hold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TurnoverModelApp.Agerepetitions, 4, "VaryBirthRate-F");</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yclelengthhours=holdbirthcycl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ProduceAnnTurnoverFig6c()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ing Kajstura Fig 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allowapop=fal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urmethod="AllowNumCellstoFluctuate";allowapop=true; //Comment out if testing Kajstura turnover as done in paper (turnover=new cells/constant old cells), allow if testing turnover = new cells/fluctuating old cell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chical Model Params: String gender,boolean includeapop,boolean includebirth, boolean includeCMsen,double gtmult, double apopfractmult,double apopdurationmul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file = A=Age, B=M-KajsturaAnnCMTurnover%,C=M-MyModelAnnCMTurnover%,D=F-KajsturaAnnCMTurnover%,E=F-MyModelAnnCMTurnov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ep=TurnoverModelApp.Agerepetitions;double[][] data = new double[rep][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 My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allowapop,true,false,.8,1,1); //GT, Apop Fract, ApopDu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2]=TurnoverModelApp.holddata[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0]=TurnoverModelApp.holddata[i][0];data[i][2]=TurnoverModelApp.holddata[i][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allowapop,true,false,.8,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4]=TurnoverModelApp.holddata[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4]=TurnoverModelApp.holddata[i][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 Kajstura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AnnTurnoverCombinedModel("Male",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AnnTurnoverCombinedModel("Female",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rep, 5, "Figure6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ProduceKajsturaModelCMoverTime()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 Effect of Apoptosis, Senescence, and Birth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file = A=Age, B=CM(OnlyApop), C=CM(Apop,Birth), D=CM(Apop,Birth,Senescenc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ep=TurnoverModelApp.Agerepetitions;double[][] data = new double[rep][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true,fals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1]=TurnoverModelApp.num20yrold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0]=TurnoverModelApp.holddata[i][0]+1;data[i][1]=TurnoverModelApp.holddata[i][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tru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2]=TurnoverModelApp.num20yrold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2]=TurnoverModelApp.holddata[i][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true,true,tru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3]=TurnoverModelApp.num20yrold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3]=TurnoverModelApp.holddata[i][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rep, 4, "KajsturaModel-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true,fals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1]=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0]=TurnoverModelApp.holddata[i][0];data[i][1]=TurnoverModelApp.holddata[i][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tru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2]=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2]=TurnoverModelApp.holddata[i][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true,true,tru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3]=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3]=TurnoverModelApp.holddata[i][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rep, 4, "KajsturaModel-F");</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HierarchModel10gCompareOnlyApop()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ing Kajstura Fig 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file = A=Age, B=M-KajsturaApopScaled10g,C=M-MyModelApop10g,D=F-KajsturaApopScaled10g,E=F-MyModelApop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ep=TurnoverModelApp.Agerepetitions;double[][] data = new double[rep][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oldnum20yearoldMaleCM=TurnoverModelApp.num20yroldMale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oldnum20yearoldFemaleCM=TurnoverModelApp.num20yroldFemaleC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 Kajstura Models Scaled to 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20yroldMaleCM=TurnoverModelApp.num20yrold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20yroldFemaleCM=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duceFig1Ecmdepletion();//Holdata COL0=age,COL1=maleWholeHeart,COL2=femaleWholeHe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malefound=false; boolean femalefound=false;double malestartCM=TurnoverModelApp.holddata[0][1];double femalestartCM=TurnoverModelApp.holddata[0][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TurnoverModelApp.holddata[i][0];data[i][1]=TurnoverModelApp.holddata[i][1];data[i][3]=TurnoverModelApp.hold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holddata[i][1]&lt;0.05*malestartCM&amp;&amp;!malefound){malefound=true;System.out.println("Kajstura Model Male 5% Year = "+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holddata[i][2]&lt;0.05*femalestartCM&amp;&amp;!femalefound){femalefound=true;System.out.println("Kajstura Model Female 5% Year = "+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true,fals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found = false;double startCM = TurnoverModelApp.holddata[0][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data[i][2]=TurnoverModelApp.holddata[i][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holddata[i][4]&lt;0.05*startCM&amp;&amp;!found){found=true;System.out.println("My Model Male 5% Year = "+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true,fals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und = false; startCM = TurnoverModelApp.holddata[0][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data[i][4]=TurnoverModelApp.holddata[i][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holddata[i][4]&lt;0.05*startCM&amp;&amp;!found){found=true;System.out.println("My Model Female 5% Year = "+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rep, 5, "CompareModelsofApopAlo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20yroldMaleCM=holdnum20yearoldMale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num20yroldFemaleCM=holdnum20yearoldFemale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HierarchModel10gCompareOnlyBirthRateFig6b()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ing Kajstura Fig 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file = A=Age, B=M-KajsturaAnnCMform10g/Million,C=M-MyModelAnnCMform10g/Million,D=F-KajsturaAnnCMform10g/Million,E=F-MyModelAnnCMform10g/Mill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ep=TurnoverModelApp.Agerepetitions;double[][] data = new double[rep][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 My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fals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startCM = TurnoverModelApp.holddata[0][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0]=TurnoverModelApp.holddata[0][0];data[0][2]=TurnoverModelApp.holddata[0][4]-start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0]=TurnoverModelApp.holddata[i][0];data[i][2]=(TurnoverModelApp.holddata[i][3]-TurnoverModelApp.holddata[i-1][3])/Math.pow(10,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false,true,fals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CM = TurnoverModelApp.holddata[0][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4]=TurnoverModelApp.holddata[0][4]-startC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rep;i++){data[i][4]=(TurnoverModelApp.holddata[i][3]-TurnoverModelApp.holddata[i-1][3])/Math.pow(10,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est Kajstura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MillionsMyocyteFormationCombinedModelPer10gPerYear("Male",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MillionsMyocyteFormationCombinedModelPer10gPerYear("Female",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rep, 5, "CompareModelsofBirthAlon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KajsturaModelTurnover()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ep=TurnoverModelApp.Agerepetitions;double[][] data = new double[rep][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efile = A=age,B=PublishedTurnover,C=BirthRate/MyModelCellsinHear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gender = "M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gender,true,true,tru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TurnoverModelApp.hold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AnnTurnoverCombinedModel(gender,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100*TurnoverModelApp.holddata[i][7]/TurnoverModelApp.hold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nder = "Fem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gender,true,true,true,1,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rep;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4]=TurnoverModelApp.hold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5]=AnnTurnoverCombinedModel(gender,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ata[i][6]=100*TurnoverModelApp.holddata[i][7]/TurnoverModelApp.hold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rep,7,"TurnoverComparis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VaryApopRateforHistograms()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mult=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toshow = 25;double[][] data = new double[numtoshow][10]; //0=Age(25-&gt;1),1=Y-80%,2=Y-100%,3=Y-120%,4=M-80%,5=M-100%,6=M-120%,7=O-80%,8=O-100%,9=O-12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oldapop = TurnoverModelApp.apopdurationhour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data[i][0]=numtoshow-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gender = "Male"; int[] ages = new int[3]; ages[0]=49;ages[1]=69;ages[2]=7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0.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4]=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7]=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5]=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8]=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6]=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9]=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numtoshow,10,"VaryApopHistogram-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nder = "Female"; ages = new int[3]; ages[0]=49;ages[1]=69;ages[2]=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0.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4]=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7]=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5]=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8]=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6]=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9]=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numtoshow,10,"VaryApopHistogram-F");</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apopdurationhours=holdapop*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VaryHalfLifeforHistograms()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mult=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toshow = 25;double[][] data = new double[numtoshow][10]; //0=Age(25-&gt;1),1=Y-80%,2=Y-100%,3=Y-120%,4=M-80%,5=M-100%,6=M-120%,7=O-80%,8=O-100%,9=O-12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data[i][0]=numtoshow-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gender = "Male"; int[] ages = new int[3]; ages[0]=49;ages[1]=69;ages[2]=7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0.8,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4]=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7]=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0,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5]=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8]=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2,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6]=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9]=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numtoshow,10,"VaryHLhistogram-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nder = "Female"; ages = new int[3]; ages[0]=49;ages[1]=69;ages[2]=8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0.8,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4]=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7]=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0,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5]=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8]=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HistogramsforVariousPatientAges(gender,ages,1.2,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oshow;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3]= TurnoverModelApp.holddata2[i+TurnoverModelApp.Agerepetitions+TurnoverModelApp.startage-numtoshow][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6]= TurnoverModelApp.holddata2[i+TurnoverModelApp.Agerepetitions+TurnoverModelApp.startage-numtosho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9]= TurnoverModelApp.holddata2[i+TurnoverModelApp.Agerepetitions+TurnoverModelApp.startage-numtoshow][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numtoshow,10,"VaryHLhistogram-F");</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public void VaryHalfLifeforC14andPerc()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mult = 1.0;//half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mult=1.0;//expansion expon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AversaBergmannPercent(hmult,gtmult);//hmult, 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CompareHistogramsforVariousPatientAges(String gender,int[] ages,double halflifemultiplier,double gtmul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Agerepetitions+TurnoverModelApp.startage+50][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TurnoverModelApp.startage;i++){data[i][0]=TurnoverModelApp.Agerepetitions+TurnoverModelApp.startage-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 Selection is Very Critical to Fit with Anversa Figure 7</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patientage=age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AgeHistograms(gender,patientage,halflifemultiplier,gtmult,1,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start=TurnoverModelApp.Agerepetitions+TurnoverModelApp.startage-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tart;i&lt;start+patientage;i++){data[i][1]=TurnoverModelApp.holddata[i-start][3];}</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age=ages[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AgeHistograms(gender,patientage,halflifemultiplier,gtmult,1,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TurnoverModelApp.Agerepetitions+TurnoverModelApp.startage-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tart;i&lt;start+patientage;i++){data[i][2]=TurnoverModelApp.holddata[i-start][3];}</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age=ages[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AgeHistograms(gender,patientage,halflifemultiplier,gtmult,1,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TurnoverModelApp.Agerepetitions+TurnoverModelApp.startage-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tart;i&lt;start+patientage;i++){data[i][3]=TurnoverModelApp.holddata[i-start][3];}</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to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 = 0; double c2=0; double c3=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TurnoverModelApp.startage+50;i++){c1=c1+data[i][1];c2=c2+data[i][2];c3=c3+data[i][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TurnoverModelApp.startage+50;i++){data[i][1]=100*data[i][1]/c1;data[i][2]=100*data[i][2]/c2;data[i][3]=100*data[i][3]/c3;}</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2=data;TurnoverModelApp.holdnumrows2=TurnoverModelApp.Agerepetitions+TurnoverModelApp.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TurnoverModelApp.Agerepetitions+TurnoverModelApp.startage,4,"Histogramby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ComputeAveC14atDeath(int patient, String gender, int patientbirthyear,int patientdeathyear,double hmult,double gtmult, double apopmultfract,boolean recompute)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 on for Anversa Histograms and Off for 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recompu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AgeHistograms(gender,patientdeathyear-patientbirthyear,hmult,gtmult,apopmultfract,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riemanndata = TurnoverModelApp.convertHistotoRiemannSum(TurnoverModelApp.holddata, patientdeathyear-patientbir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ouble[][] data = new double[patientdeathyear-patientbirthyear][3]; //0=AgeofCM, 1=#CMProducedofAge, 2=C14atDateofProduc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deathyear-patient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riemanndata[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riemanndata[i][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GetC14atyear(patient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0][2]=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patientdeathyear-patientbirthyear,3,"C14forPati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Mcount=0; double C14coun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deathyear-patientbirthyea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count=CMcount+data[i][1];C14count=C14count+data[i][1]*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 = C14count/CM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ave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Delta C14: "+(aveC14-GetC14atyear((double)(patientbir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for Print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 = 0;double[][] normdata = dat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deathyear-patientbirthyear;i++){c1=c1+normdata[i][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deathyear-patientbirthyear;i++){normdata[i][1]=100*normdata[i][1]/c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normdata,patientdeathyear-patientbirthyear,3,"/IndividC14/C14"+patientbirthyear+patientdea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ave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CompareAnversaBergmannC14(double hmult, double gtmul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mult=1.0;double gtmult=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atients = new double[12][3]; //Patient,Bergmann Raw Delta C14,AnversaPredictedDelt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gend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12;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i][0]=TurnoverModelApp.Bergmann[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i][1]=TurnoverModelApp.Bergmann[i][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Bergmann[i][1]==1){gender="Male";}else if (TurnoverModelApp.Bergmann[i][1]==0){gender="Female";}else{System.out.println("Gender Error"+TurnoverModelApp.Bergmann[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i][2]=ComputeAveC14atDeath(i,gender,(int)TurnoverModelApp.Bergmann[i][2],(int)(TurnoverModelApp.Bergmann[i][2]+TurnoverModelApp.Bergmann[i][3]),hmult,gtmult,1,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i][2]=patients[i][2]-TurnoverModelApp.getinitialbergmannpatientC14level(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patients[i][2]=patients[i][2]-GetC14atyear(TurnoverModelApp.Bergmann[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patients,12,3,"BergmannAnvers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patients;TurnoverModelApp.holdnumrows=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CompareAversaBergmannPercent(double hmult, double gtmult)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areAnversaBergmannC14(hmult, gtmul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12][3]; //patient, Bergmann Reported %, Anversa-Produced Bergman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ouble C14multiplier=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12;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TurnoverModelApp.Bergmann[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TurnoverModelApp.Bergmann[i][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100*TurnDeltaC14intoScenarioATurnover(i,(int)TurnoverModelApp.Bergmann[i][2],(int)TurnoverModelApp.Bergmann[i][3],C14multiplier*TurnoverModelApp.holddata[i][2],TurnoverModelApp.initguess,true,1.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Finish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12,3,"BergmannAnversa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void ComputeAgeHistograms(String gender, int patientage,double halflifemultiplier,double gtmult,double apopfractmult, boolean addploidy)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ergmannTurnover=0.01;double cellsinheart=5000000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senescencebool = false; //normally true, try false for trajectorie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MbyAge = new double[patientage][4];//0=AgeofCM, 1=Number of Age Births,2=N(a) No Apop Funct, 3=N(a)</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alse turns off apoptosis so it can be handled with random kill applied to previous cycles below</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gender,false,true,senescencebool,gtmult,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age;i++){CMbyAge[i][0]=patientage-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age;i++){CMbyAge[i][1]=TurnoverModelApp.holddata[i][7];} //For Kajstur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ke constant to match Bergmann (or age declin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age;i++){CMbyAge[i][1]=BergmannTurnover*cellsinheart;} //New CM in 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patientage;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 = 500*Math.pow(1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 = TurnoverModelApp.holddata[i][2];  //Total Myocyte Count Allowed to Vary with Age, Comment Out to Fix CM count at 500 Mill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CMbyAge[i][0];  //a = age of CM at TIME OF DEA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 = TimetoSenescence(gender,i)/2; //Variable is required for older patients to have young CM.  Reverse if h is consta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 = h*halflifemultiplier; //usually 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byAge[i][2]=n*Math.exp(-1*((Math.pow(a,2))/(2*Math.pow(h,2))));CMbyAge[i][3]=CMbyAge[i][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i;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athcyclesperyear = 365*24/TurnoverModelApp.apopdurationhou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deathcyclesperyear;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byAge[i][3] = CMbyAge[i][3]-(CMbyAge[j][2])*apopfractmult*ApopCMperMillionCM(gender,i)/Math.pow(10,6); //using i instead of j means i takes all dea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CMbyAge[i][3]&lt;0){CMbyAge[i][3]=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age for loop</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ddploidy){ //Worst Case Scenario For Concordance - Adds All Ploidy to En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etraPerc = AnversaPloidyLinear4n(gender,patientage);double OctaPerc=AnversaPloidyLinear8n(gender,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byAge[patientage-1][3]=CMbyAge[patientage-1][3]+TetraPerc*TurnoverModelApp.holddata[patientage-1][2]+2*OctaPerc*TurnoverModelApp.holddata[patientage-1][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CMbyAge;TurnoverModelApp.holdnumrows=patient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TurnoverModelApp.fileWriter(CMbyAge,patientage,4,"AgeHistogra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HierarchicalModel10g(String gender,boolean includeapop,boolean includebirth, boolean includeCMsen,double gtmult, double apopfractmult,double apopdurationmul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System.out.println("GTmult"+gtmul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Agerepetitions = TurnoverModelApp.Agerepetition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startage = TurnoverModelApp.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ellTypesByAge = new double[Agerepetitions][8]; //0=Age,1=FunctCompCSCs,2=StartingCM,3=CMafterBirths,4=CMafterapop,5=CMafterCMSenescence(afterApopCM),6=PercTurnOver,7=NewCMin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yclemult = 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0][0]=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0][1]=CSCper10gram(gender,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Male")){CellTypesByAge[0][2] = TurnoverModelApp.num20yroldMaleCM10g;}else{CellTypesByAge[0][2] = 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Male")){CellTypesByAge[0][3] = TurnoverModelApp.num20yroldMaleCM10g;}else{CellTypesByAge[0][3] = 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Male")){CellTypesByAge[0][4] = TurnoverModelApp.num20yroldMaleCM10g;}else{CellTypesByAge[0][4] = 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Male")){CellTypesByAge[0][5] = TurnoverModelApp.num20yroldMaleCM10g;}else{CellTypesByAge[0][5] = TurnoverModelApp.num20yroldFemaleCM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MbirthsPerCycle=0; double FunctCSCs=0;int deathcyclesperbirthcycle = (int)Math.rint((cyclemult*TurnoverModelApp.cyclelengthhours)/(apopdurationmult*TurnoverModelApp.apopdurationhou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cyclesperyear=(int) Math.rint(365*24/(cyclemult*TurnoverModelApp.cyclelengthhour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1;i&lt;Agerepetition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7]=0; //NewCMin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0]=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ing CM = Last End (After Birth and Apop Removal but BEFORE Senescence BC Senescence is Measured Percent Found So Not Iterativ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2]=CellTypesByAge[i-1][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or to Birth/Death, Initialize to St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3]=CellTypesByAge[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4]=CellTypesByAge[i][3]; //Initialize Prior to Apo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5]=CellTypesByAge[i][4]*(1-PercP16ink4aPositiveCM(gender,startage)/10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b=0;b&lt;cyclesperyear;b++){ //Assumes CMbirthsPerCycle is constant throughout 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unctCSCs=FunctCompCSCsper10g(gender,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LCCs = Math.pow(2,0)*FunctCSCs; //Right Now, No Expansion for LCC. All in G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Cycling = (CSCper10gram(gender,startage)*PercOfCSCcycling(gender,startage)/(FunctCompCSCsper10g(gender,startage)))/10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n't divide by cycle length since per 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 = GTbyAge(gender,startage)*gtmul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birthsPerCycle =PercCycling*LCCs*Math.pow(2,g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gt+" "+CMbirthsPer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afterBirth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if (includebirth==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3]=CellTypesByAge[i][3]+CMbirthsPer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4]=CellTypesByAge[i][4]+CMbirthsPer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5]=CellTypesByAge[i][5]+CMbirthsPer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7]=CellTypesByAge[i][7]+CMbirthsPerCycle;//NewCMinYear Explicitl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ubtract Apoptosis  (Assumes apop cycle &lt; prolif cyc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s only CM apopto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s Birth Occurs Before Apoptosis Starts &amp; Newly Born CM Can't be Killed Right Awa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ncludeapop==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deathcyclesperbirthcycle;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4]=CellTypesByAge[i][4]-(apopfractmult*ApopCMperMillionCM(gender,startage)*(CellTypesByAge[i][4]/Math.pow(10,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cale for Senescence of MYOCYTES after Birth and Apoptosi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ncludeCMsen==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5]=CellTypesByAge[i][4]*(1-PercP16ink4aPositiveCM(gender,startage)/1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Turnov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Mper10g=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ssumption of Constant Denominator (500 Million CM per 10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Male")){CMper10g=TurnoverModelApp.num20yroldMaleCM10g;}else{CMper10g=TurnoverModelApp.num20yroldFemaleCM10g;}</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curmethod.equals("AllowNumCellstoFluctu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Mper10g =CellTypesByAge[i][2];System.out.println(i+" "+CellTypesByAge[i][7]+" "+CellTypesByAge[i][2]+" "+Math.round(100*CellTypesByAge[i][7]/CellTypesByAge[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TypesByAge[i][6]=100*CellTypesByAge[i][7]/CMper10g;</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rt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CellTypesByAge;TurnoverModelApp.holdnumrows=Agerepetitions;TurnoverModelApp.holdnumcol=8;</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iled Data Extrac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PercP16ink4aPositiveCM(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1.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perc = 0.68*ageyear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perc = 0.89*ageyears+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ApopCMperMillionCM(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1.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pop=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apop = 1.23*ageyears-1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apop = 1.31*ageyears+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return apo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Malle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double apop=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apop = 4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apop = 13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apo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CSCper10gram(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2.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SC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CSCs = 2.344*ageyears - 26;}//CSCs = 2.344*ageyears - 3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CSCs = 1.44*ageyears - 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SCs = CSCs*10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CSC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PercOfCSCcycling(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2.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perc = 0.0514*ageyears + 4.5;}//0.0514*ageyears + 4.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perc = 0.0193*ageyears+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PercOfCSCsenescent(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3.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perc = 0.59*ageyears - 3.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perc = 0.73*ageyears + 3.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FunctCompCSCsper10g(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3.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SC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CSCs = 918*ageyears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CSCs = 295*ageyears + 200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CSC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GTbyAge(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3.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GT = -0.0091*ageyears + 5.8;}//-0.0086*ageyears + 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GT = -0.0036*ageyears + 5.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G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GetKajsturaTurnoverDenominatorinHear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 = 0; double numpoints = 0; double thisyea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20;i&lt;100;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isyear=1000000*MillionsMyocyteFormationCombinedModelPer10gPerYear("Female",i)/AnnTurnoverCombinedModel("Female",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this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ave+thisyear;numpoin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ave/numpoin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Ave:  "+av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MillionsMyocyteFormationCombinedModelPer10gPerYear(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6.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illionsNewCMPerYea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MillionsNewCMPerYear = 2.5*ageyears - 3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MillionsNewCMPerYear = 1.0*ageyears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MillionsNewCMPer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AnnTurnoverCombinedModel(String gender,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6.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nn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AnnPerc = 0.434*ageyears - 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nnPerc&lt;0){Ann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AnnPerc = 0.2*ageyears +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Ann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AnversaPloidyLinear4n(String gender, 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5.  Poin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perc = 0.000259*ageyears + 0.00145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perc = 0.000176*ageyears + 0.00364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AnversaPloidyLinear8n(String gender, 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5.  Poin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perc = 0.000063*ageyears + 0.00279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perc = 0.000057*ageyears + 0.0029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perc;</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TimetoSenescence(String gender, 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Supp. Fig XIV.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t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tts = -0.16*ageyears + 17.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tts = -0.19*ageyears + 17.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ts&lt;0){tt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t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double PercPostMitNonSenCM(String gender, double ageyear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rom Kajstura Fig 4.  Intercepts Estim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t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ender.equals("Female")){tts = -0.69*ageyears + 1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gender.equals("Male")){tts = -0.89*ageyears + 9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ts&lt;0){tts=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tt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GetC14atyear(double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s first datapoint of that exceeds year (Consider for Round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4=-100; boolean found=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C14point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found&amp;&amp;TurnoverModelApp.C14points[i][0]&gt;=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rage Over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int thisyear = (int)TurnoverModelApp.C14points[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count=0;double c1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TurnoverModelApp.numC14points;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int)TurnoverModelApp.C14points[j][0]==this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14=c14+TurnoverModelApp.C14points[j][1];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14=c14/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es Not Average Over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14=TurnoverModelApp.C14points[i][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und=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C14==-100){C14=TurnoverModelApp.C14points[TurnoverModelApp.numC14points-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C1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TestPloidy()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totest=2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numBergmann][numtotest+1]; //each row is a patient, each column is i/10% of Bergmann ploidy applied</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numtotest;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j]=100*TurnDeltaC14intoScenarioATurnover(i,(int)TurnoverModelApp.Bergmann[i][2], (int)TurnoverModelApp.Bergmann[i][3],TurnoverModelApp.Bergmann[i][7],TurnoverModelApp.initguess,true,.1*j,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TurnoverModelApp.numBergmann, numtotest+1, "TestPloid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TestScenarioA()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numBergmann][3];//Patient,BergmannReported,BergmannScen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scale=1;double delay=TurnoverModelApp.delay;//Scale controls polyploidy magnitude, delay controls delay from C14 atmosphere to body</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initguess=TurnoverModelApp.initgues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Use scale*TurnoverModelApp.Bergmann[i][7] for no ploidy correction, [i][4] for correc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100*TurnDeltaC14intoScenarioATurnover(i,(int)TurnoverModelApp.Bergmann[i][2], (int)TurnoverModelApp.Bergmann[i][3],TurnoverModelApp.Bergmann[i][7],initguess,true,scale,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i;data[i][1]=TurnoverModelApp.Bergmann[i][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3=data;TurnoverModelApp.holdnumrows3=TurnoverModelApp.numBergmann; TurnoverModelApp.holdnumcol3=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TurnoverModelApp.numBergmann, 3, "Scenario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static void GlobalFi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ring scenario = "TVB-TVD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global mod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lobalFitRange(scenario,0,TurnoverModelApp.num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dividual patient list mod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GlobalFitRange(scenario,i,i+1);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ingle patient mod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lobalFitRange(scenario,6,7);</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etCMAgeHistogramwithGloba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static void GlobalFitRange(String scenario,int spatient, int endpatien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lowesterr=999999999; double holdbesterr=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cenario.equals("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param = 0.0; TurnoverModelApp.modelparams = new double[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10000;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patient;i&lt;endpatient;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DeltaC14intoScenarioTurnover(i,(int)TurnoverModelApp.Bergmann[i][2],(int)TurnoverModelApp.Bergmann[i][3],Aparam,Apara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 "+Math.round(10000*Aparam)*0.01+"%, D: "+Math.round(10000*Aparam)*0.01+"%, E: "+TurnoverModelApp.modelerr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modelerror&lt;lowesterr){lowesterr=TurnoverModelApp.modelerror;TurnoverModelApp.modelparams[0]=Apara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param=Aparam+0.00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F Turnover: "+100*TurnoverModelApp.modelparams[0]+"%, SSE="+lowester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cenario.equals("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birth = 0; double Bdeath=0; TurnoverModelApp.modelparams = new double[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100;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death=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d=0;d&lt;10;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patient;i&lt;endpatient;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DeltaC14intoScenarioTurnover(i,(int)TurnoverModelApp.Bergmann[i][2],(int)TurnoverModelApp.Bergmann[i][3],Bdeath,Bbir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modelerror&lt;lowesterr){lowesterr=TurnoverModelApp.modelerror;TurnoverModelApp.modelparams[0]=Bbirth;TurnoverModelApp.modelparams[1]=Bdeath;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 "+Math.round(10000*Bbirth)*0.01+"%, D: "+Math.round(10000*Bdeath)*0.01+"%, E: "+TurnoverModelApp.modelerr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death=Bdeath+0.0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birth=Bbirth+0.0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F Turnover: B="+100*TurnoverModelApp.modelparams[0]+"%, D="+100*TurnoverModelApp.modelparams[1]+"%, SSE="+lowester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scenario.equals("E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params = new double[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amma0low = 0; double gamma0high = .5;double gamma0increment = 0.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ouble gamma1low = 0.0; double gamma1high = 2;double gamma1increment = 0.05;</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gamma0reps = (int) Math.rint((gamma0high - gamma0low)/gamma0increm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gamma1reps = (int) Math.rint((gamma1high - gamma1low)/gamma1increm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gamma0reps==0){gamma0reps=1;}if (gamma1reps==0){gamma1reps=1;}</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amma0=gamma0low;double gamma1=gamma1low;</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gamma0reps;k++){ //controls gamma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amma1=gamma1low;</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d=0;d&lt;gamma1reps;d++){//controls gamma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patient;i&lt;endpatient;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DeltaC14intoScenarioE2Turnover(i,(int)TurnoverModelApp.Bergmann[i][2],(int)TurnoverModelApp.Bergmann[i][3],gamma0,gamma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modelerror&lt;lowesterr){lowesterr=TurnoverModelApp.modelerror;TurnoverModelApp.modelparams[0]=gamma0;TurnoverModelApp.modelparams[1]=gamma1; holdbesterr= TurnoverModelApp.modelerror;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G0: "+gamma0+", G1: "+gamma1+", E: "+TurnoverModelApp.modelerr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amma1=gamma1+gamma1increm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gamma0=gamma0+gamma0increm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EST: Gamma0: "+TurnoverModelApp.modelparams[0]+", Gamma1: "+TurnoverModelApp.modelparams[1]+", E: "+holdbester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cenario.equals("TVB-TVDR")){  //Birth increases with patient age, Annual Death rate of CM increases with patient 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siredDINTrange = 0.01; //0.05 = 0-&gt;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repsDINT = 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siredBINTrange=0.1; //0.05 = 0-&gt;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repsBINT = 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siredDSLOPErange=0.02;  //0.005 = -0.005 -&gt; 0.005, in per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repsDSLOPE = 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siredBSLOPErnage=0.02;//0.005 = -0.005 -&gt; 0.005, in per 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numrepsBSLOPE = 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 = -1*desiredBSLOPErnage; double bint=0; double dslope=-1*desiredDSLOPErange; double dint=0.0; TurnoverModelApp.modelparams = new double[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umrepsBSLOPE=1;numrepsBINT=1;numrepsDSLOPE=1;numrepsDINT=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bslope = 0.00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b0=0;b0&lt;numrepsBSLOPE;b0++){ //controls bslo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Progress:"+ (int)(100*b0/numrepsBSLO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int =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int=0.02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b1=0;b1&lt;numrepsBINT;b1++){ //controls b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slope=-1*desiredDSLOPEran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slope = 0.004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d0=0;d0&lt;numrepsDSLOPE;d0++){ //controls slo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in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int = 0.0089;</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d1=0;d1&lt;numrepsDINT;d1++){ //controls 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0; boolean throwout = 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spatient;i&lt;endpatient;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GfitCustomScenVaryDeath(i,(int)TurnoverModelApp.Bergmann[i][2],(int)TurnoverModelApp.Bergmann[i][3],bslope,bint,dslope,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hrowout=CheckfinalCMcountfract(i, bslope, bint, dslope, di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TurnoverModelApp.modelerr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TurnoverModelApp.modelerror&lt;lowesterr&amp;&amp;throwout==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lowesterr=TurnoverModelApp.modelerror;TurnoverModelApp.modelparams[0]=bslope;TurnoverModelApp.modelparams[1]=bint;TurnoverModelApp.modelparams[2]=dslope;TurnoverModelApp.modelparams[3]=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ouble2=lowesterr;TurnoverModelApp.holddouble3=TurnoverModelApp.holddouble;//Test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int=dint+desiredDINTrange/numrepsDINT;  TurnoverModelApp.holddouble=TurnoverModelApp.holddouble+0.0001;//Test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slope=dslope+2*desiredDSLOPErange/numrepsDSLO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int=bint+desiredBINTrange/numrepsB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slope=bslope+2*desiredBSLOPErnage/numrepsBSLOP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BF Turnover: Bs="+TurnoverModelApp.modelparams[0]+", Bi= "+TurnoverModelApp.modelparams[1]+", Ds: "+TurnoverModelApp.modelparams[2]+", Di: "+TurnoverModelApp.modelparams[3]+", SSE= "+lowester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System.out.println("FINISH A "+TurnoverModelApp.holddouble2+" "+TurnoverModelApp.holddouble3); //Test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end global method</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static boolean CheckfinalCMcountfract(int patient, double bslope, double bint, double dslope, double 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lifespan = (int)TurnoverModelApp.Bergmann[patient][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olean throwout = fal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CM at age 1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stopage = 2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ddedthisyear=0;double totalfractstopage=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stopage;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i==0){addedthisyear=Math.pow((1-dint),stop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i&gt;0){ double form =  bslope*i+bint; if(i==0){form=1;}double death = dslope*i+dint;addedthisyear = form*Math.pow((1-death),(stopage-i));}</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ddedthisyear&gt;=0){totalfractstopage=totalfractstopage+addedthisyear;}//else{System.out.println("Model Caused Negative Annual Cell Change "+bslope+" "+bint+" "+dslope+" "+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CM at end of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otalfract = 0; addedthisyear=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lifespa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i==0){addedthisyear=Math.pow((1-dint),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i&gt;0){ double form =  bslope*i+bint; if(i==0){form=1;}double death = dslope*i+dint;addedthisyear = form*Math.pow((1-death),(lifespa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ddedthisyear&gt;=0){totalfract=totalfract+addedthisyear;}//else{System.out.println("Model Caused Negative Annual Cell Change "+bslope+" "+bint+" "+dslope+" "+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ecide on suitabilit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System.out.println(patient+" "+totalfractstopage+" "+totalfrac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totalfract/totalfractstop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totalfract&gt;totalfractstopage){throwout=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stopage&gt;lifespan){throwout=false;}//meaningless comparison otherwi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throw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static void GetC14forScenarioE2()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amma0=0.123;double gamma1=1.4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DeltaC14intoScenarioE2Turnover(i,(int)TurnoverModelApp.Bergmann[i][2],(int)TurnoverModelApp.Bergmann[i][3],gamma0,gamma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public static void GetCMAgeHistogramwithGlobal()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0.001;double bint=0.025;double dslope = 0.005; double dint=0.01; //newbestfi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0.001;double bint=0.03;double dslope = 0.004; double dint=0.02; //bestfi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0.0;double bint=0.03;double dslope = 0.004; double dint=0.025; //secondbestfi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0.0004;double bint=0.03;double dslope = 0.002; double dint=0.035; //thirdbestfi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slope=0;double bint=0.01;double dslope = 0; double dint=.01; //consta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endC14= new double[TurnoverModelApp.numBergman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ndC14[i]=GfitCustomScenVaryDeath(i,(int)TurnoverModelApp.Bergmann[i][2],(int)TurnoverModelApp.Bergmann[i][3],bslope,bint,dslope,di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endC14[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GfitCustomScenVaryDeath(int patient,int birthyear, int lifespan,double birthslope,double birthintercept,double deathslope,double deathintercept)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1][3]; //age, %CMatAge, C14at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 totally random turnover but variable death 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 = new double[lifespan+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llow Constant Birth and Constant Death 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athrate = deathintercept+deathslope*j;</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eathrate = TurnoverModelApp.holddouble; //Test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0){agedist[j][1]=Math.pow((1-deathrate),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irthrate = birthintercept+birthslope*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irthrate = deathrate;//Test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gt;0){agedist[j][1]=birthrate*Math.pow((1-deathrate),lifespan-j);}</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gedist[j][1]&lt;0){agedist[j][1]=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2]=GetC14atyear(birthyear+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0][2]=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to cell 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o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for (int j=0;j&lt;=lifespan;j++){tot=tot+agedist[j][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agedist[j][1]=agedist[j][1]/to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1];for (int w=0;w&lt;lifespan+1;w++){aveC14postploidy[w]=agedist[w][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agedist[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 q, 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agedist[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postploidy[p]=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aveC14=0;for (int k=0;k&lt;=lifespan;k++){newaveC14 = newaveC14+agedist[k][1]*aveC14postploidy[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C14 = newaveC14-GetC14atyear(birth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System.out.println(modeldC14+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System.out.println(Math.pow(modeldC14-TurnoverModelApp.Bergmann[patient][7],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TurnoverModelApp.modelerror+Math.pow(modeldC14-TurnoverModelApp.Bergmann[patient][7],2); //S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to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agedist,lifespan+1,3,"/Individua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newave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newave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TurnDeltaC14intoScenarioTurnover(int patient,int birthyear, int lifespan,double deathrate,double birthrate)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1][3]; //age, %CMatAge, C14at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 totally random turnover but variable death 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 = new double[lifespan+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llow Constant Birth and Constant Death 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0){agedist[j][1]=Math.pow((1-deathrate),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gt;0){agedist[j][1]=birthrate*Math.pow((1-deathrate),lifespan-j);}</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2]=GetC14atyear(birthyear+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to cell 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o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tot=tot+agedist[j][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agedist[j][1]=agedist[j][1]/to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1];for (int w=0;w&lt;lifespan+1;w++){aveC14postploidy[w]=agedist[w][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agedist[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 q, 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agedist[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aveC14postploidy[p]=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aveC14=0;for (int k=0;k&lt;=lifespan;k++){newaveC14 = newaveC14+agedist[k][1]*aveC14postploidy[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C14 = newaveC14-GetC14atyear(birth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C14 = newaveC14-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Math.pow(modeldC14-TurnoverModelApp.Bergmann[patient][7],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TurnoverModelApp.modelerror+Math.pow(modeldC14-TurnoverModelApp.Bergmann[patient][7],2); //S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TurnDeltaC14intoScenarioE2Turnover(int patient,int birthyear, int lifespan,double gamma0,double gamma1)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elldist = new double[lifespan+1][3]; //0=CM age at death, 1=%survive till death, 2=%forma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dea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a=0;a&lt;=lifespan;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dist[a][0]=a;</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eathrate = gamma0*gamma1/(gamma1+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liverate = 1-death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a;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liverate=liverate*(1-gamma0*gamma1/(gamma1+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dist[a][1]=live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live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forma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holdformed = new double[lifespa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k=0;k&lt;lifespan;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formed=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k&g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k;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a = j+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death = gamma0*gamma1/(gamma1+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med = formed+holdformed[j]*newdeath;</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formed=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oldformed[k]=form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k+" "+holdformed[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elldist[lifespan-k-1][2]=form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 A        Live to End     Form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i=0;i&lt;lifespan-1;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celldist[i][0]+" "+celldist[i][1]+" "+celldist[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1]=celldist[lifespan-j][1]*celldist[lifespan-j][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2]=GetC14atyear(birthyear+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j==1){agedist[j][2]=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int i=0;i&lt;=lifespa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agedist[i][0]+" "+agedist[i][1]+" "+agedist[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Normalize to cell cou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ot=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tot=tot+agedist[j][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TOT: "+to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agedist[j][1]=agedist[j][1]/to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1];for (int w=0;w&lt;lifespan+1;w++){aveC14postploidy[w]=agedist[w][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agedist[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 q, 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agedist[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postploidy[p]=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aveC14=0;for (int k=0;k&lt;=lifespan;k++){newaveC14 = newaveC14+agedist[k][1]*aveC14postploidy[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C14 = newaveC14-GetC14atyear(birthye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Math.pow(modeldC14-TurnoverModelApp.Bergmann[patient][7],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C14 = newaveC14-TurnoverModelApp.getinitialbergmannpatientC14level(patient);</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TurnoverModelApp.modelerror+Math.pow(modeldC14-TurnoverModelApp.Bergmann[patient][7],2); //S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TestHybridModelforBergmann()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numBergmann][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i=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TurnoverModelApp.Bergmann[i][4]-TurnoverModelApp.Bergmann[i][9];  //How much Bergmann Corrected for Ploid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ComputeDeltaC14forConstantTurnover(i,TurnoverModelApp.Bergmann[i][6]/100, true)-ComputeDeltaC14forConstantTurnover(i, TurnoverModelApp.Bergmann[i][6]/100, fals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A "+i+" "+ data[i][1]+" "+data[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holddata3=data;TurnoverModelApp.holdnumrows3=TurnoverModelApp.numBergmann; TurnoverModelApp.holdnumcol3=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 TurnoverModelApp.numBergmann, 3, "HybridModelPloidyCompProof");</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omputepersonalizedpolyploidyc14rate(int patientID, int a, double ploidysc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mooth - break into 10 parts and compute a CAG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0 = 110.5; double theta = 7; double n=5.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k=76;k=TurnoverModelApp.Bergmann[patientID][8];</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4percrate=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ompute f(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FofA=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0){FofA=d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gt;0){FofA=d0+k/(1+Math.pow((a/theta),-1*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compute f(a-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FofAminus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a&gt;1){FofAminus1=d0+k/(1+Math.pow(((a-1)/theta),-1*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1){FofAminus1=d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a==0){FofAminus1=d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14percrate = ((FofA-FofAminus1)/(FofAminus1));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c14percrate = c14percrate*ploidyscal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patientID+" "+a+" "+c14percrat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c14percrat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TurnDeltaC14intoScenarioATurnover(int patientid, int birthyear, int lifespan, double BergmanndeltaC14,double initguess, boolean subtract,double ploidyscale,double delay)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uessturn = initguess;  int numtries = 40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1][3]; //age, %CMatAge, C14at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ssume totally random turnov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error=0; double lastC1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numtries;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Guess "+guesstur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 = new double[lifespan+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gt;0){agedist[j][1]=guessturn*Math.pow((1-guessturn),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j==0){agedist[j][1]=Math.pow((1-guessturn),lifespa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2]=GetC14atyear(birthyear+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R " + agedist[j][0]+" "+100*agedist[j][1]+" "+agedist[j][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1];for (int w=0;w&lt;lifespan+1;w++){aveC14postploidy[w]=agedist[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ubtract==true){ //remove ploid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agedist[p][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id, q, ploidysc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agedist[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postploidy[p]=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aveC14=0;for (int k=0;k&lt;=lifespan;k++){newaveC14 = newaveC14+agedist[k][1]*aveC14postploidy[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eltaC14 = newaveC14-GetC14atyear(birthyear);double desireddeltaC14=TurnoverModelApp.Bergmann[patientid][7];</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lastC14=newave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patientid +", % "+guessturn+", New C14 "+ newaveC14+", ModelDc14 "+modeldeltaC14+ ", DesiredDC14 "+desireddelt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rror = modeldeltaC14-Bergmanndelt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modelerror=TurnoverModelApp.modelerror+Math.pow(error,2); //S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guessturn+" "+error+" "+BergmanndeltaC14+ " "+modeldeltaC14);</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rylower = CheckDeltaC14intoScenarioATurnover(patientid,birthyear,lifespan,BergmanndeltaC14,guessturn*.98,subtract,ploidyscale,delay); //returns new modeldelt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double tryhigher = CheckDeltaC14intoScenarioATurnover(patientid,birthyear,lifespan,BergmanndeltaC14,guessturn*1.02,subtract,ploidyscale,delay);</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Math.abs(BergmanndeltaC14-trylower)&lt;Math.abs(BergmanndeltaC14-tryhigher)){guessturn=guessturn*0.98;}</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Math.abs(BergmanndeltaC14 - trylower)&gt;Math.abs(BergmanndeltaC14 - tryhigher)){guessturn = guessturn * 1.0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last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guesstur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double CheckDeltaC14intoScenarioATurnover(int patientid,int birthyear, int lifespan, double BergmanndeltaC14,double initguess,boolean subtract,double ploidyscale,double delay) throws IOExceptio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guessturn = initgues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gedist = new double[lifespan+1][3]; //age, %CMatAge, C14at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 = new double[lifespan+1][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j=0;j&lt;=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0]=lifespan-j; //CM Age</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Scenario A</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j&gt;0){agedist[j][1]=guessturn*Math.pow((1-guessturn),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 (j==0){agedist[j][1]=Math.pow((1-guessturn),lifespa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Scenario 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if (j&gt;0){agedist[j][1]=guessturn*Math.pow((1-TurnoverModelApp.deathrate),lifespan-j);}</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lse if (j==0){agedist[j][1]=Math.pow((1-TurnoverModelApp.deathrate),lifespa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gedist[j][2]=GetC14atyear(birthyear+j-dela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postploidy=new double[lifespan+1];for (int w=0;w&lt;lifespan+1;w++){aveC14postploidy[w]=agedist[w][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ubtract==true){ //remove ploid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p=0;p&lt;lifespan;p++){ //each cell-age cohort contributes a certain amount of C14. p = year of pt lif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aveC14foragegroup = agedist[p][2];double massadded=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q=p;q&lt;lifespan;q++){ //q = years after cell born in patient life 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ercadded = computepersonalizedpolyploidyc14rate(patientid, q,ploidyscal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foragegroup = (aveC14foragegroup + percadded*agedist[q][2])/(1+percadd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veC14postploidy[p]=aveC14forage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newaveC14=0;for (int k=0;k&lt;=lifespan;k++){newaveC14 = newaveC14+agedist[k][1]*aveC14postploidy[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modeldeltaC14 = newaveC14-GetC14atyear(birthye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return modeldelta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PrintBombFunction(boolean smoothed)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f (smoothed==fals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TurnoverModelApp.C14points,TurnoverModelApp.numC14points,2,"/Bom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lse if(smoothed == tr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int range = 2006-193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bomb = new double[range][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for (int i=0;i&lt;range;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mb[i][0]=1930+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bomb[i][1]=GetC14atyear(1930+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bomb,range,2,"/Bomb");</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VarydC14forBergmannTurnoverAnalysis()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 is column for each (0.8, 1.0, 1.2); row for each patien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numBergmann][3];</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initguess=TurnoverModelApp.initguess;</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0]=100*TurnDeltaC14intoScenarioATurnover(i,(int)TurnoverModelApp.Bergmann[i][2], (int)TurnoverModelApp.Bergmann[i][3],0.8*TurnoverModelApp.Bergmann[i][4],initguess,true,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1]=100*TurnDeltaC14intoScenarioATurnover(i,(int)TurnoverModelApp.Bergmann[i][2], (int)TurnoverModelApp.Bergmann[i][3],1.0*TurnoverModelApp.Bergmann[i][4],initguess,true,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ata[i][2]=100*TurnDeltaC14intoScenarioATurnover(i,(int)TurnoverModelApp.Bergmann[i][2], (int)TurnoverModelApp.Bergmann[i][3],1.2*TurnoverModelApp.Bergmann[i][4],initguess,true,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TurnoverModelApp.numBergmann,3,"VaryBergmannd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VaryExpansionExponentforTurnover()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data = new double[TurnoverModelApp.Agerepetitions-1][7]; //Patient Age, M-Exponent = 80%, F-Exponent = 100%, F-Exponent = 120%, F-Exponent = 80%, F-Exponent = 100%, F-Exponent = 12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false,true,false,0.8,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0]=TurnoverModelApp.holddata[i+1][0];data[i][1]=TurnoverModelApp.holddata[i+1][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false,true,false,1.0,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2]=TurnoverModelApp.holddata[i+1][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Male",false,true,false,1.2,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3]=TurnoverModelApp.holddata[i+1][6];}</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false,true,false,0.8,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4]=TurnoverModelApp.holddata[i+1][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false,true,false,1.0,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5]=TurnoverModelApp.holddata[i+1][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ierarchicalModel10g("Female",false,true,false,1.2,1,1);</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Agerepetitions-1;i++){data[i][6]=TurnoverModelApp.holddata[i+1][6];}</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data,TurnoverModelApp.Agerepetitions-1,7,"VaryExponentforTurnov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BergmannSensitivityToTrueTurnover()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  0=patient, 1=BergOutputifTrueTurn=0.1%,2=BergOutputifTrueTurn=1.0%,3=BergOutputifTrueTurn=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rue Turn = Constant Through Life but Includes Cell Inter-Life CM Death</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ruepercs = {0.1,0.2,0.4,0.75,1.0,1.5,1.75,2.0,2.5,3.0,4.0,5.0,6.0,7.0,8.0,9.0,10,12.5,15,17.5,20,25,30,35,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ruepercs = {0.1,0.2,0.75,1.0,2.0,4.0,7.0,10,15,20,30,4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truepercs = {2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patients = new double[truepercs.length][TurnoverModelApp.numBergmann+2];</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truepercs.length;k++){patients[k][0]=truepercs[k];patients[k][1]=truepercs[k];}</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int i=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1 "+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k=0;k&lt;truepercs.length;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counter=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atients[k][i+2]=100*TurnDeltaC14intoScenarioATurnover(i,(int)TurnoverModelApp.Bergmann[i][2],(int)TurnoverModelApp.Bergmann[i][3], ComputeDeltaC14forConstantTurnover(i,truepercs[k]/100,true),TurnoverModelApp.initguess,true,1,0);</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TurnoverModelApp.fileWriter(patients,truepercs.length,TurnoverModelApp.numBergmann+2,"BergSensitivity");</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void IdentifyBifurcation() throws IOExcepti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double C14 = ComputeDeltaC14forConstantTurnover(i,0.2,true); //must send a DECIMAL (sending 10/100 for 10% will not work!)</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ystem.out.println(C14);</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ublic static void PrintC14forYearRange(int yearstart,int yearen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for (int i=0;i&lt;yearend-yearstart;i++){ System.out.println(GetC14atyear(yearstart+i));}</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or (int i=0;i&lt;TurnoverModelApp.numBergmann;i++){System.out.println(GetC14atyear(TurnoverModelApp.Bergmann[i][2]));}</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uppressWarnings("uncheck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lt;editor-fold defaultstate="collapsed" desc="Generated Code"&gt;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void initComponents()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 = new javax.swing.J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nuBar = new javax.swing.JMenuB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JMenu fileMenu = new javax.swing.JMenu();</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JMenuItem exitMenuItem = new javax.swing.JMenuIte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JMenu helpMenu = new javax.swing.JMenu();</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JMenuItem aboutMenuItem = new javax.swing.JMenuItem();</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 = new javax.swing.J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JSeparator statusPanelSeparator = new javax.swing.JSeparato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MessageLabel = new javax.swing.J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 = new javax.swing.J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 = new javax.swing.JProgressBar();</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setName("mainPanel");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GroupLayout mainPanelLayout = new javax.swing.GroupLayout(main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setLayout(mainPanelLay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Layout.setHorizont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Layout.createParallelGroup(javax.swing.GroupLayout.Alignment.LEAD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ap(0, 400, Short.MAX_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Layout.setVertic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ainPanelLayout.createParallelGroup(javax.swing.GroupLayout.Alignment.LEAD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ap(0, 252, Short.MAX_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nuBar.setName("menuBar");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org.jdesktop.application.ResourceMap resourceMap = org.jdesktop.application.Application.getInstance(turnovermodel.TurnoverModelApp.class).getContext().getResourceMap(TurnoverModelView.clas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fileMenu.setText(resourceMap.getString("fileMenu.text"));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ileMenu.setName("fileMenu");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ActionMap actionMap = org.jdesktop.application.Application.getInstance(turnovermodel.TurnoverModelApp.class).getContext().getActionMap(TurnoverModelView.class, this);</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xitMenuItem.setAction(actionMap.get("quit"));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exitMenuItem.setName("exitMenuItem");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fileMenu.add(exitMenuIte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nuBar.add(fileMenu);</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elpMenu.setText(resourceMap.getString("helpMenu.text"));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elpMenu.setName("helpMenu");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boutMenuItem.setAction(actionMap.get("showAboutBox"));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boutMenuItem.setName("aboutMenuItem"); // NOI18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helpMenu.add(aboutMenuItem);</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menuBar.add(helpMenu);</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setName("statusPanel");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Separator.setName("statusPanelSeparator");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MessageLabel.setName("statusMessageLabel");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HorizontalAlignment(javax.swing.SwingConstants.LEF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AnimationLabel.setName("statusAnimationLabel");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ogressBar.setName("progressBar"); // NOI18N</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javax.swing.GroupLayout statusPanelLayout = new javax.swing.GroupLayout(status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setLayout(statusPanelLayout);</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Layout.setHorizont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Layout.createParallelGroup(javax.swing.GroupLayout.Alignment.LEAD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PanelSeparator, javax.swing.GroupLayout.DEFAULT_SIZE, 400, Short.MAX_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roup(statusPanelLayout.createSequenti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ntainerGa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Message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PreferredGap(javax.swing.LayoutStyle.ComponentPlacement.RELATED, 226, Short.MAX_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progressBar, javax.swing.GroupLayout.PREFERRED_SIZE, javax.swing.GroupLayout.DEFAULT_SIZE, javax.swing.GroupLayout.PREFERRED_SIZ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PreferredGap(javax.swing.LayoutStyle.ComponentPlacement.RELATED)</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Animation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ntainerGa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Layout.setVertic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tatusPanelLayout.createParallelGroup(javax.swing.GroupLayout.Alignment.LEADING)</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roup(statusPanelLayout.createSequentialGroup()</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PanelSeparator, javax.swing.GroupLayout.PREFERRED_SIZE, 2, javax.swing.GroupLayout.PREFERRED_SIZ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PreferredGap(javax.swing.LayoutStyle.ComponentPlacement.RELATED, javax.swing.GroupLayout.DEFAULT_SIZE, Short.MAX_VALU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roup(statusPanelLayout.createParallelGroup(javax.swing.GroupLayout.Alignment.BASELIN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Message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statusAnimation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Component(progressBar, javax.swing.GroupLayout.PREFERRED_SIZE, javax.swing.GroupLayout.DEFAULT_SIZE, javax.swing.GroupLayout.PREFERRED_SIZE))</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addGap(3, 3, 3))</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lastRenderedPageBreak/>
        <w:t xml:space="preserve">        setComponent(main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etMenuBar(menuB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setStatusBar(status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lt;/editor-fold&gt;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Variables declaration - do not modify                     </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Panel main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MenuBar menuB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ProgressBar progressBa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Label statusAnimation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Label statusMessageLab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avax.swing.JPanel statusPanel;</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 End of variables declaration                   </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final Timer messageTim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final Timer busyIconTimer;</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final Icon idleIcon;</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final Icon[] busyIcons = new Icon[15];</w:t>
      </w: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int busyIconIndex = 0;</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 xml:space="preserve">    private JDialog aboutBox;</w:t>
      </w:r>
    </w:p>
    <w:p w:rsidR="004F52EF" w:rsidRPr="004F52EF" w:rsidRDefault="004F52EF" w:rsidP="004F52EF">
      <w:pPr>
        <w:spacing w:after="0" w:line="240" w:lineRule="auto"/>
        <w:rPr>
          <w:rFonts w:ascii="Times New Roman" w:hAnsi="Times New Roman" w:cs="Times New Roman"/>
          <w:sz w:val="20"/>
          <w:szCs w:val="20"/>
        </w:rPr>
      </w:pPr>
    </w:p>
    <w:p w:rsidR="004F52EF" w:rsidRPr="004F52EF" w:rsidRDefault="004F52EF" w:rsidP="004F52EF">
      <w:pPr>
        <w:spacing w:after="0" w:line="240" w:lineRule="auto"/>
        <w:rPr>
          <w:rFonts w:ascii="Times New Roman" w:hAnsi="Times New Roman" w:cs="Times New Roman"/>
          <w:sz w:val="20"/>
          <w:szCs w:val="20"/>
        </w:rPr>
      </w:pPr>
    </w:p>
    <w:p w:rsidR="00100271" w:rsidRPr="004F52EF" w:rsidRDefault="004F52EF" w:rsidP="004F52EF">
      <w:pPr>
        <w:spacing w:after="0" w:line="240" w:lineRule="auto"/>
        <w:rPr>
          <w:rFonts w:ascii="Times New Roman" w:hAnsi="Times New Roman" w:cs="Times New Roman"/>
          <w:sz w:val="20"/>
          <w:szCs w:val="20"/>
        </w:rPr>
      </w:pPr>
      <w:r w:rsidRPr="004F52EF">
        <w:rPr>
          <w:rFonts w:ascii="Times New Roman" w:hAnsi="Times New Roman" w:cs="Times New Roman"/>
          <w:sz w:val="20"/>
          <w:szCs w:val="20"/>
        </w:rPr>
        <w:t>}</w:t>
      </w:r>
    </w:p>
    <w:sectPr w:rsidR="00100271" w:rsidRPr="004F52EF" w:rsidSect="004F52E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2EF"/>
    <w:rsid w:val="00100271"/>
    <w:rsid w:val="003D5897"/>
    <w:rsid w:val="004F5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7</Pages>
  <Words>15863</Words>
  <Characters>90424</Characters>
  <Application>Microsoft Office Word</Application>
  <DocSecurity>0</DocSecurity>
  <Lines>753</Lines>
  <Paragraphs>21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06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Medicine</dc:creator>
  <cp:lastModifiedBy>Jeremy</cp:lastModifiedBy>
  <cp:revision>2</cp:revision>
  <dcterms:created xsi:type="dcterms:W3CDTF">2012-11-15T16:31:00Z</dcterms:created>
  <dcterms:modified xsi:type="dcterms:W3CDTF">2012-11-15T16:31:00Z</dcterms:modified>
</cp:coreProperties>
</file>